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332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54"/>
        <w:gridCol w:w="6516"/>
        <w:gridCol w:w="1843"/>
        <w:gridCol w:w="4819"/>
      </w:tblGrid>
      <w:tr w:rsidR="0065088A" w:rsidRPr="001C294C" w:rsidTr="00D22C6C">
        <w:trPr>
          <w:trHeight w:val="289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lang w:val="en-US" w:eastAsia="es-ES"/>
              </w:rPr>
            </w:pPr>
            <w:r w:rsidRPr="001C294C">
              <w:rPr>
                <w:rFonts w:eastAsia="Times New Roman"/>
                <w:b/>
                <w:bCs/>
                <w:lang w:val="en-US" w:eastAsia="es-ES"/>
              </w:rPr>
              <w:t xml:space="preserve">Gene </w:t>
            </w:r>
            <w:r>
              <w:rPr>
                <w:rFonts w:eastAsia="Times New Roman"/>
                <w:b/>
                <w:bCs/>
                <w:lang w:val="en-US" w:eastAsia="es-ES"/>
              </w:rPr>
              <w:t>Name</w:t>
            </w:r>
          </w:p>
        </w:tc>
        <w:tc>
          <w:tcPr>
            <w:tcW w:w="6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lang w:eastAsia="es-ES"/>
              </w:rPr>
            </w:pPr>
            <w:proofErr w:type="spellStart"/>
            <w:r w:rsidRPr="001C294C">
              <w:rPr>
                <w:rFonts w:eastAsia="Times New Roman"/>
                <w:b/>
                <w:lang w:eastAsia="es-ES"/>
              </w:rPr>
              <w:t>Descriptio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lang w:eastAsia="es-ES"/>
              </w:rPr>
            </w:pPr>
            <w:proofErr w:type="spellStart"/>
            <w:r w:rsidRPr="001C294C">
              <w:rPr>
                <w:rFonts w:eastAsia="Times New Roman"/>
                <w:b/>
                <w:lang w:eastAsia="es-ES"/>
              </w:rPr>
              <w:t>Type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lang w:eastAsia="es-ES"/>
              </w:rPr>
            </w:pPr>
            <w:proofErr w:type="spellStart"/>
            <w:r w:rsidRPr="001C294C">
              <w:rPr>
                <w:rFonts w:eastAsia="Times New Roman"/>
                <w:b/>
                <w:lang w:eastAsia="es-ES"/>
              </w:rPr>
              <w:t>S</w:t>
            </w:r>
            <w:r>
              <w:rPr>
                <w:rFonts w:eastAsia="Times New Roman"/>
                <w:b/>
                <w:lang w:eastAsia="es-ES"/>
              </w:rPr>
              <w:t>e</w:t>
            </w:r>
            <w:r w:rsidRPr="001C294C">
              <w:rPr>
                <w:rFonts w:eastAsia="Times New Roman"/>
                <w:b/>
                <w:lang w:eastAsia="es-ES"/>
              </w:rPr>
              <w:t>quence</w:t>
            </w:r>
            <w:proofErr w:type="spellEnd"/>
          </w:p>
        </w:tc>
      </w:tr>
      <w:tr w:rsidR="0065088A" w:rsidRPr="001C294C" w:rsidTr="00D22C6C">
        <w:trPr>
          <w:trHeight w:val="289"/>
        </w:trPr>
        <w:tc>
          <w:tcPr>
            <w:tcW w:w="115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GNG4</w:t>
            </w:r>
          </w:p>
        </w:tc>
        <w:tc>
          <w:tcPr>
            <w:tcW w:w="6516" w:type="dxa"/>
            <w:vMerge w:val="restart"/>
            <w:tcBorders>
              <w:top w:val="single" w:sz="4" w:space="0" w:color="000000"/>
            </w:tcBorders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guanine nucleotide binding protein (g protein), gamma 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CGGACCTCCTGGCCTA-3´</w:t>
            </w:r>
          </w:p>
        </w:tc>
      </w:tr>
      <w:tr w:rsidR="0065088A" w:rsidRPr="001C294C" w:rsidTr="00D22C6C">
        <w:trPr>
          <w:trHeight w:val="268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GATGGAAGCCTGTATGGAC-3´</w:t>
            </w:r>
          </w:p>
        </w:tc>
      </w:tr>
      <w:tr w:rsidR="0065088A" w:rsidRPr="001C294C" w:rsidTr="00D22C6C">
        <w:trPr>
          <w:trHeight w:val="262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CGTGAGCTTCACAGTAG-3´</w:t>
            </w:r>
          </w:p>
        </w:tc>
      </w:tr>
      <w:tr w:rsidR="0065088A" w:rsidRPr="001C294C" w:rsidTr="00D22C6C">
        <w:trPr>
          <w:trHeight w:val="245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-MYC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v-myc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myelocytomatosis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viral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oncogen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homolog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avian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GGCTCCTGGCAAAAGGTC-3´</w:t>
            </w:r>
          </w:p>
        </w:tc>
      </w:tr>
      <w:tr w:rsidR="0065088A" w:rsidRPr="001C294C" w:rsidTr="00D22C6C">
        <w:trPr>
          <w:trHeight w:val="220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GCAGCGACTCTGAGGA-3´</w:t>
            </w:r>
          </w:p>
        </w:tc>
      </w:tr>
      <w:tr w:rsidR="0065088A" w:rsidRPr="001C294C" w:rsidTr="00D22C6C">
        <w:trPr>
          <w:trHeight w:val="225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AGGTGATCCAGACTCTGAC-3´</w:t>
            </w:r>
          </w:p>
        </w:tc>
      </w:tr>
      <w:tr w:rsidR="0065088A" w:rsidRPr="001C294C" w:rsidTr="00D22C6C">
        <w:trPr>
          <w:trHeight w:val="214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MMP12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matrix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metalloproteinas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12 (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macrophag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elastas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CATACGTGGCATTCAGTCC-3´</w:t>
            </w:r>
          </w:p>
        </w:tc>
      </w:tr>
      <w:tr w:rsidR="0065088A" w:rsidRPr="001C294C" w:rsidTr="00D22C6C">
        <w:trPr>
          <w:trHeight w:val="191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CCAAAGGCCGTAATGTTC-3´</w:t>
            </w:r>
          </w:p>
        </w:tc>
      </w:tr>
      <w:tr w:rsidR="0065088A" w:rsidRPr="001C294C" w:rsidTr="00D22C6C">
        <w:trPr>
          <w:trHeight w:val="180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TGGGTCTCCATACAGG-3´</w:t>
            </w:r>
          </w:p>
        </w:tc>
      </w:tr>
      <w:tr w:rsidR="0065088A" w:rsidRPr="001C294C" w:rsidTr="00D22C6C">
        <w:trPr>
          <w:trHeight w:val="170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ECT2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epithelial cell transforming sequence 2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oncogen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AAATTCAGGGTTGCTG-3´</w:t>
            </w:r>
          </w:p>
        </w:tc>
      </w:tr>
      <w:tr w:rsidR="0065088A" w:rsidRPr="001C294C" w:rsidTr="00D22C6C">
        <w:trPr>
          <w:trHeight w:val="288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GTGACATTGGTCCATCACAT-3´</w:t>
            </w:r>
          </w:p>
        </w:tc>
      </w:tr>
      <w:tr w:rsidR="0065088A" w:rsidRPr="001C294C" w:rsidTr="00D22C6C">
        <w:trPr>
          <w:trHeight w:val="264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GGAGTACCTAGACTCACAG-3´</w:t>
            </w:r>
          </w:p>
        </w:tc>
      </w:tr>
      <w:tr w:rsidR="0065088A" w:rsidRPr="001C294C" w:rsidTr="00D22C6C">
        <w:trPr>
          <w:trHeight w:val="126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  <w:t>CRI2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crebbp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/ep300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inhibitor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ATAGCTCTGACTGCCTCTG-3´</w:t>
            </w:r>
          </w:p>
        </w:tc>
      </w:tr>
      <w:tr w:rsidR="0065088A" w:rsidRPr="001C294C" w:rsidTr="00D22C6C">
        <w:trPr>
          <w:trHeight w:val="258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AGCGTTTGATGCCGAAT-3´</w:t>
            </w:r>
          </w:p>
        </w:tc>
      </w:tr>
      <w:tr w:rsidR="0065088A" w:rsidRPr="001C294C" w:rsidTr="00D22C6C">
        <w:trPr>
          <w:trHeight w:val="92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AGGGTTGATAACTTCAG-3´</w:t>
            </w:r>
          </w:p>
        </w:tc>
      </w:tr>
      <w:tr w:rsidR="0065088A" w:rsidRPr="001C294C" w:rsidTr="00D22C6C">
        <w:trPr>
          <w:trHeight w:val="224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sz w:val="20"/>
                <w:szCs w:val="20"/>
                <w:lang w:val="en-US" w:eastAsia="es-ES"/>
              </w:rPr>
              <w:t>NAT5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n-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acetyltransferas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5 (ard1 homolog, s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cerevisia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), transcript variant 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AGTTCTGTGCCTGAGA-3´</w:t>
            </w:r>
          </w:p>
        </w:tc>
      </w:tr>
      <w:tr w:rsidR="0065088A" w:rsidRPr="001C294C" w:rsidTr="00D22C6C">
        <w:trPr>
          <w:trHeight w:val="214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ACTGTATGTATGCTAGGGAAA-3´</w:t>
            </w:r>
          </w:p>
        </w:tc>
      </w:tr>
      <w:tr w:rsidR="0065088A" w:rsidRPr="001C294C" w:rsidTr="00D22C6C">
        <w:trPr>
          <w:trHeight w:val="332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TATGCAGCAGTGGTTC-3´</w:t>
            </w:r>
          </w:p>
        </w:tc>
      </w:tr>
      <w:tr w:rsidR="0065088A" w:rsidRPr="001C294C" w:rsidTr="00D22C6C">
        <w:trPr>
          <w:trHeight w:val="124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sz w:val="20"/>
                <w:szCs w:val="20"/>
                <w:lang w:val="en-US" w:eastAsia="es-ES"/>
              </w:rPr>
              <w:t>CHMP4B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chromatin modifying protein 4b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TTTGACGAGGATGAGC-3´</w:t>
            </w:r>
          </w:p>
        </w:tc>
      </w:tr>
      <w:tr w:rsidR="0065088A" w:rsidRPr="001C294C" w:rsidTr="00D22C6C">
        <w:trPr>
          <w:trHeight w:val="114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CCTGTAGGGTTTGGAGAAG-3´</w:t>
            </w:r>
          </w:p>
        </w:tc>
      </w:tr>
      <w:tr w:rsidR="0065088A" w:rsidRPr="001C294C" w:rsidTr="00D22C6C">
        <w:trPr>
          <w:trHeight w:val="388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CTAATTCCGCCATGAG-3´</w:t>
            </w:r>
          </w:p>
        </w:tc>
      </w:tr>
      <w:tr w:rsidR="0065088A" w:rsidRPr="001C294C" w:rsidTr="00D22C6C">
        <w:trPr>
          <w:trHeight w:val="266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sz w:val="20"/>
                <w:szCs w:val="20"/>
                <w:lang w:val="en-US" w:eastAsia="es-ES"/>
              </w:rPr>
              <w:t>FAM33A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family with sequence similarity 33, member 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GAGATGTTGAGTGACAGC-3´</w:t>
            </w:r>
          </w:p>
        </w:tc>
      </w:tr>
      <w:tr w:rsidR="0065088A" w:rsidRPr="001C294C" w:rsidTr="00D22C6C">
        <w:trPr>
          <w:trHeight w:val="256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CATGCAGAGGGGCGTTAC-3´</w:t>
            </w:r>
          </w:p>
        </w:tc>
      </w:tr>
      <w:tr w:rsidR="0065088A" w:rsidRPr="001C294C" w:rsidTr="00D22C6C">
        <w:trPr>
          <w:trHeight w:val="280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GGGCCTCCATTGGACAG-3´</w:t>
            </w:r>
          </w:p>
        </w:tc>
      </w:tr>
      <w:tr w:rsidR="0065088A" w:rsidRPr="001C294C" w:rsidTr="00D22C6C">
        <w:trPr>
          <w:trHeight w:val="222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TOP1MT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topoisomeras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(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dna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)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i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, mitochondrial, nuclear gene encoding mitochondrial protei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TCAGCATTGCCTGGTGC-3´</w:t>
            </w:r>
          </w:p>
        </w:tc>
      </w:tr>
      <w:tr w:rsidR="0065088A" w:rsidRPr="001C294C" w:rsidTr="00D22C6C">
        <w:trPr>
          <w:trHeight w:val="166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GCTCAACTACCTGGAC-3´</w:t>
            </w:r>
          </w:p>
        </w:tc>
      </w:tr>
      <w:tr w:rsidR="0065088A" w:rsidRPr="001C294C" w:rsidTr="00D22C6C">
        <w:trPr>
          <w:trHeight w:val="322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CCTGAACCGCTTGCAC-3´</w:t>
            </w:r>
          </w:p>
        </w:tc>
      </w:tr>
      <w:tr w:rsidR="0065088A" w:rsidRPr="001C294C" w:rsidTr="00D22C6C">
        <w:trPr>
          <w:trHeight w:val="273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SRFBP1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serum response factor binding protein 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AGTCATCAAAGAATGC-3´</w:t>
            </w:r>
          </w:p>
        </w:tc>
      </w:tr>
      <w:tr w:rsidR="0065088A" w:rsidRPr="001C294C" w:rsidTr="00D22C6C">
        <w:trPr>
          <w:trHeight w:val="268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ATGTGCTAAAAGCTGCTGTA-3´</w:t>
            </w:r>
          </w:p>
        </w:tc>
      </w:tr>
      <w:tr w:rsidR="0065088A" w:rsidRPr="001C294C" w:rsidTr="00D22C6C">
        <w:trPr>
          <w:trHeight w:val="263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AATGATTGTCCTCTGAAGC-3´</w:t>
            </w:r>
          </w:p>
        </w:tc>
      </w:tr>
      <w:tr w:rsidR="0065088A" w:rsidRPr="001C294C" w:rsidTr="00D22C6C">
        <w:trPr>
          <w:trHeight w:val="270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RRM1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ribonucleotid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reductas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 xml:space="preserve"> m1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olypeptid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CTATTCAGAGCATACC-3´</w:t>
            </w:r>
          </w:p>
        </w:tc>
      </w:tr>
      <w:tr w:rsidR="0065088A" w:rsidRPr="001C294C" w:rsidTr="00D22C6C">
        <w:trPr>
          <w:trHeight w:val="261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TACCGAGCGGGGCCTAT-3´</w:t>
            </w:r>
          </w:p>
        </w:tc>
      </w:tr>
      <w:tr w:rsidR="0065088A" w:rsidRPr="001C294C" w:rsidTr="00D22C6C">
        <w:trPr>
          <w:trHeight w:val="237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AGGTCATCAGGAATTTCTGG-3´</w:t>
            </w:r>
          </w:p>
        </w:tc>
      </w:tr>
      <w:tr w:rsidR="0065088A" w:rsidRPr="001C294C" w:rsidTr="00D22C6C">
        <w:trPr>
          <w:trHeight w:val="226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CD81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cd81 antigen (target of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antiproliferativ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antibody 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TGAAGACCTTCCACGAG-3´</w:t>
            </w:r>
          </w:p>
        </w:tc>
      </w:tr>
      <w:tr w:rsidR="0065088A" w:rsidRPr="001C294C" w:rsidTr="00D22C6C">
        <w:trPr>
          <w:trHeight w:val="216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GTGAAGCAGTTCTATGACCAG-3´</w:t>
            </w:r>
          </w:p>
        </w:tc>
      </w:tr>
      <w:tr w:rsidR="0065088A" w:rsidRPr="001C294C" w:rsidTr="00D22C6C">
        <w:trPr>
          <w:trHeight w:val="334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CAGCAGTCAAGCGTCT-3´</w:t>
            </w:r>
          </w:p>
        </w:tc>
      </w:tr>
      <w:tr w:rsidR="0065088A" w:rsidRPr="001C294C" w:rsidTr="00D22C6C">
        <w:trPr>
          <w:trHeight w:val="126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MAPK9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mitogen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-activated protein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9, transcript variant 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CTCATGCAAAGAGAGC-3´</w:t>
            </w:r>
          </w:p>
        </w:tc>
      </w:tr>
      <w:tr w:rsidR="0065088A" w:rsidRPr="001C294C" w:rsidTr="00D22C6C">
        <w:trPr>
          <w:trHeight w:val="258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CCAAGGGATTGTTTGTGCT-3´</w:t>
            </w:r>
          </w:p>
        </w:tc>
      </w:tr>
      <w:tr w:rsidR="0065088A" w:rsidRPr="001C294C" w:rsidTr="00D22C6C">
        <w:trPr>
          <w:trHeight w:val="234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GACAAGTTCACGATAAGCTC-3´</w:t>
            </w:r>
          </w:p>
        </w:tc>
      </w:tr>
      <w:tr w:rsidR="0065088A" w:rsidRPr="001C294C" w:rsidTr="00D22C6C">
        <w:trPr>
          <w:trHeight w:val="74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STMN1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stathmin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1/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oncoprotein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18, transcript variant 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ATCCAGGTGAAAGAACT-3´</w:t>
            </w:r>
          </w:p>
        </w:tc>
      </w:tr>
      <w:tr w:rsidR="0065088A" w:rsidRPr="001C294C" w:rsidTr="00D22C6C">
        <w:trPr>
          <w:trHeight w:val="131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GAATACACTGCCTGTCGCTTG-3´</w:t>
            </w:r>
          </w:p>
        </w:tc>
      </w:tr>
      <w:tr w:rsidR="0065088A" w:rsidRPr="001C294C" w:rsidTr="00D22C6C">
        <w:trPr>
          <w:trHeight w:val="273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GGACGCTTCTCCAGTT-3´</w:t>
            </w:r>
          </w:p>
        </w:tc>
      </w:tr>
      <w:tr w:rsidR="0065088A" w:rsidRPr="001C294C" w:rsidTr="00D22C6C">
        <w:trPr>
          <w:trHeight w:val="61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sz w:val="20"/>
                <w:szCs w:val="20"/>
                <w:lang w:val="en-US" w:eastAsia="es-ES"/>
              </w:rPr>
              <w:t>ID1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inhibitor of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dna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binding 1, dominant negative helix-loop-helix protein , transcript variant 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CTACGACATGAACGGCTGT-3´</w:t>
            </w:r>
          </w:p>
        </w:tc>
      </w:tr>
      <w:tr w:rsidR="0065088A" w:rsidRPr="001C294C" w:rsidTr="00D22C6C">
        <w:trPr>
          <w:trHeight w:val="121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TGTCTGTCTGAGCAGAG-3´</w:t>
            </w:r>
          </w:p>
        </w:tc>
      </w:tr>
      <w:tr w:rsidR="0065088A" w:rsidRPr="001C294C" w:rsidTr="00D22C6C">
        <w:trPr>
          <w:trHeight w:val="111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CTTGAGGCGTGAGTAAC-3´</w:t>
            </w:r>
          </w:p>
        </w:tc>
      </w:tr>
      <w:tr w:rsidR="0065088A" w:rsidRPr="001C294C" w:rsidTr="00D22C6C">
        <w:trPr>
          <w:trHeight w:val="305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sz w:val="20"/>
                <w:szCs w:val="20"/>
                <w:lang w:val="en-US" w:eastAsia="es-ES"/>
              </w:rPr>
              <w:t>DPM1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dolichyl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-phosphate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mannosyltransferase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polypeptide 1, catalytic subuni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ACTATTGGCGAGGTTCC-3´</w:t>
            </w:r>
          </w:p>
        </w:tc>
      </w:tr>
      <w:tr w:rsidR="0065088A" w:rsidRPr="001C294C" w:rsidTr="00D22C6C">
        <w:trPr>
          <w:trHeight w:val="247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AGGCTACGTCTTCCAGATG-3´</w:t>
            </w:r>
          </w:p>
        </w:tc>
      </w:tr>
      <w:tr w:rsidR="0065088A" w:rsidRPr="001C294C" w:rsidTr="00D22C6C">
        <w:trPr>
          <w:trHeight w:val="166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ACGATCCACAAATGATATTGG-3´</w:t>
            </w:r>
          </w:p>
        </w:tc>
      </w:tr>
      <w:tr w:rsidR="0065088A" w:rsidRPr="001C294C" w:rsidTr="00D22C6C">
        <w:trPr>
          <w:trHeight w:val="284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sz w:val="20"/>
                <w:szCs w:val="20"/>
                <w:lang w:val="en-US" w:eastAsia="es-ES"/>
              </w:rPr>
              <w:t>STMN2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stathmin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1/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oncoprotein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18 (stmn1), transcript variant 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GAAAGAAGAAAGTCTCAGG-3´</w:t>
            </w:r>
          </w:p>
        </w:tc>
      </w:tr>
      <w:tr w:rsidR="0065088A" w:rsidRPr="001C294C" w:rsidTr="00D22C6C">
        <w:trPr>
          <w:trHeight w:val="274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CTGATCTTGAAGCCACCAT-3´</w:t>
            </w:r>
          </w:p>
        </w:tc>
      </w:tr>
      <w:tr w:rsidR="0065088A" w:rsidRPr="001C294C" w:rsidTr="00D22C6C">
        <w:trPr>
          <w:trHeight w:val="250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TCAGCACCTGGGCCTCCTG-3´</w:t>
            </w:r>
          </w:p>
        </w:tc>
      </w:tr>
      <w:tr w:rsidR="0065088A" w:rsidRPr="001C294C" w:rsidTr="00D22C6C">
        <w:trPr>
          <w:trHeight w:val="288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sz w:val="20"/>
                <w:szCs w:val="20"/>
                <w:lang w:val="en-US" w:eastAsia="es-ES"/>
              </w:rPr>
              <w:t>P53CSV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p53-inducible cell-survival facto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GAGAAAGAGATTCCTA-3´</w:t>
            </w:r>
          </w:p>
        </w:tc>
      </w:tr>
      <w:tr w:rsidR="0065088A" w:rsidRPr="001C294C" w:rsidTr="00D22C6C">
        <w:trPr>
          <w:trHeight w:val="216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CAGCAGTGTGTTCAGAAAG-3´</w:t>
            </w:r>
          </w:p>
        </w:tc>
      </w:tr>
      <w:tr w:rsidR="0065088A" w:rsidRPr="001C294C" w:rsidTr="00D22C6C">
        <w:trPr>
          <w:trHeight w:val="206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AACTCCAGTCCTTCAATAGG-3´</w:t>
            </w:r>
          </w:p>
        </w:tc>
      </w:tr>
      <w:tr w:rsidR="0065088A" w:rsidRPr="001C294C" w:rsidTr="00D22C6C">
        <w:trPr>
          <w:trHeight w:val="182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POLA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yw15b01r1 soares_placenta_8to9weeks_2nbhp8to9w 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cdna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 xml:space="preserve"> clone image:252265 5' similar to gb:x60489 elongation factor 1-beta (human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ATTTGCTGGCGATGATGT-3´</w:t>
            </w:r>
          </w:p>
        </w:tc>
      </w:tr>
      <w:tr w:rsidR="0065088A" w:rsidRPr="001C294C" w:rsidTr="00D22C6C">
        <w:trPr>
          <w:trHeight w:val="186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AGCCTCCATTAACTCCTGT-3´</w:t>
            </w:r>
          </w:p>
        </w:tc>
      </w:tr>
      <w:tr w:rsidR="0065088A" w:rsidRPr="001C294C" w:rsidTr="00D22C6C">
        <w:trPr>
          <w:trHeight w:val="176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GTACTCTCTCGACCTGTA-3´</w:t>
            </w:r>
          </w:p>
        </w:tc>
      </w:tr>
      <w:tr w:rsidR="0065088A" w:rsidRPr="001C294C" w:rsidTr="00D22C6C">
        <w:trPr>
          <w:trHeight w:val="152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  <w:t>ABCB7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atp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-binding cassette, sub-family b (</w:t>
            </w:r>
            <w:proofErr w:type="spellStart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mdr</w:t>
            </w:r>
            <w:proofErr w:type="spellEnd"/>
            <w:r w:rsidRPr="001C294C">
              <w:rPr>
                <w:rFonts w:eastAsia="Times New Roman"/>
                <w:sz w:val="20"/>
                <w:szCs w:val="20"/>
                <w:lang w:val="en-US" w:eastAsia="es-ES"/>
              </w:rPr>
              <w:t>/tap), member 7, nuclear gene encoding mitochondrial protei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AGCAGTTCTGATTGGC-3´</w:t>
            </w:r>
          </w:p>
        </w:tc>
      </w:tr>
      <w:tr w:rsidR="0065088A" w:rsidRPr="001C294C" w:rsidTr="00D22C6C">
        <w:trPr>
          <w:trHeight w:val="142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GTAGACAGCCTCAACCAGATG-3´</w:t>
            </w:r>
          </w:p>
        </w:tc>
      </w:tr>
      <w:tr w:rsidR="0065088A" w:rsidRPr="001C294C" w:rsidTr="00D22C6C">
        <w:trPr>
          <w:trHeight w:val="188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CTCTTGATACACCATAGCC-3´</w:t>
            </w:r>
          </w:p>
        </w:tc>
      </w:tr>
      <w:tr w:rsidR="0065088A" w:rsidRPr="001C294C" w:rsidTr="00D22C6C">
        <w:trPr>
          <w:trHeight w:val="61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  <w:t>TP53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  <w:r w:rsidRPr="001C294C">
              <w:rPr>
                <w:sz w:val="20"/>
                <w:szCs w:val="20"/>
              </w:rPr>
              <w:t xml:space="preserve">tumor </w:t>
            </w:r>
            <w:proofErr w:type="spellStart"/>
            <w:r w:rsidRPr="001C294C">
              <w:rPr>
                <w:sz w:val="20"/>
                <w:szCs w:val="20"/>
              </w:rPr>
              <w:t>protein</w:t>
            </w:r>
            <w:proofErr w:type="spellEnd"/>
            <w:r w:rsidRPr="001C294C">
              <w:rPr>
                <w:sz w:val="20"/>
                <w:szCs w:val="20"/>
              </w:rPr>
              <w:t xml:space="preserve"> p5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CCTATGAGCCGCCTGA-3´</w:t>
            </w:r>
          </w:p>
        </w:tc>
      </w:tr>
      <w:tr w:rsidR="0065088A" w:rsidRPr="001C294C" w:rsidTr="00D22C6C">
        <w:trPr>
          <w:trHeight w:val="310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TCAGCATCTTATCCGAGTGGAAG-3´</w:t>
            </w:r>
          </w:p>
        </w:tc>
      </w:tr>
      <w:tr w:rsidR="0065088A" w:rsidRPr="001C294C" w:rsidTr="00D22C6C">
        <w:trPr>
          <w:trHeight w:val="271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TGGTACAGTCAGAGCCAACCTCA-3´</w:t>
            </w:r>
          </w:p>
        </w:tc>
      </w:tr>
      <w:tr w:rsidR="0065088A" w:rsidRPr="001C294C" w:rsidTr="00D22C6C">
        <w:trPr>
          <w:trHeight w:val="120"/>
        </w:trPr>
        <w:tc>
          <w:tcPr>
            <w:tcW w:w="1154" w:type="dxa"/>
            <w:vMerge w:val="restart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  <w:t>CDKN1A</w:t>
            </w:r>
          </w:p>
        </w:tc>
        <w:tc>
          <w:tcPr>
            <w:tcW w:w="6516" w:type="dxa"/>
            <w:vMerge w:val="restart"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n-US" w:eastAsia="es-ES"/>
              </w:rPr>
            </w:pPr>
            <w:proofErr w:type="spellStart"/>
            <w:r w:rsidRPr="001C294C">
              <w:rPr>
                <w:sz w:val="20"/>
                <w:szCs w:val="20"/>
                <w:lang w:val="en-US"/>
              </w:rPr>
              <w:t>cyclin</w:t>
            </w:r>
            <w:proofErr w:type="spellEnd"/>
            <w:r w:rsidRPr="001C294C">
              <w:rPr>
                <w:sz w:val="20"/>
                <w:szCs w:val="20"/>
                <w:lang w:val="en-US"/>
              </w:rPr>
              <w:t xml:space="preserve">-dependent </w:t>
            </w:r>
            <w:proofErr w:type="spellStart"/>
            <w:r w:rsidRPr="001C294C">
              <w:rPr>
                <w:sz w:val="20"/>
                <w:szCs w:val="20"/>
                <w:lang w:val="en-US"/>
              </w:rPr>
              <w:t>kinase</w:t>
            </w:r>
            <w:proofErr w:type="spellEnd"/>
            <w:r w:rsidRPr="001C294C">
              <w:rPr>
                <w:sz w:val="20"/>
                <w:szCs w:val="20"/>
                <w:lang w:val="en-US"/>
              </w:rPr>
              <w:t xml:space="preserve"> inhibitor 1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obe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AACTTCGACTTTGTCACCG-3´</w:t>
            </w:r>
          </w:p>
        </w:tc>
      </w:tr>
      <w:tr w:rsidR="0065088A" w:rsidRPr="001C294C" w:rsidTr="00D22C6C">
        <w:trPr>
          <w:trHeight w:val="239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Forward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GCGACTGTGATGCGCTAA-3´</w:t>
            </w:r>
          </w:p>
        </w:tc>
      </w:tr>
      <w:tr w:rsidR="0065088A" w:rsidRPr="001C294C" w:rsidTr="00D22C6C">
        <w:trPr>
          <w:trHeight w:val="228"/>
        </w:trPr>
        <w:tc>
          <w:tcPr>
            <w:tcW w:w="1154" w:type="dxa"/>
            <w:vMerge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6516" w:type="dxa"/>
            <w:vMerge/>
            <w:vAlign w:val="center"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Primer Reverse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65088A" w:rsidRPr="001C294C" w:rsidRDefault="0065088A" w:rsidP="00D22C6C">
            <w:pPr>
              <w:suppressAutoHyphens w:val="0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1C294C">
              <w:rPr>
                <w:rFonts w:eastAsia="Times New Roman"/>
                <w:sz w:val="20"/>
                <w:szCs w:val="20"/>
                <w:lang w:eastAsia="es-ES"/>
              </w:rPr>
              <w:t>5´-CCTCCAGTGGTGTCTCGGT-3´</w:t>
            </w:r>
          </w:p>
        </w:tc>
      </w:tr>
    </w:tbl>
    <w:p w:rsidR="0065088A" w:rsidRDefault="0065088A" w:rsidP="0065088A">
      <w:pPr>
        <w:rPr>
          <w:lang w:val="en-GB"/>
        </w:rPr>
      </w:pPr>
    </w:p>
    <w:p w:rsidR="007C7B69" w:rsidRDefault="007C7B69"/>
    <w:sectPr w:rsidR="007C7B69" w:rsidSect="006508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Arial Unicode MS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5088A"/>
    <w:rsid w:val="0065088A"/>
    <w:rsid w:val="007C7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88A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26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4-10-17T08:25:00Z</dcterms:created>
  <dcterms:modified xsi:type="dcterms:W3CDTF">2014-10-17T08:44:00Z</dcterms:modified>
</cp:coreProperties>
</file>